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686"/>
      </w:tblGrid>
      <w:tr w:rsidR="00090005" w:rsidRPr="009175F1" w:rsidTr="00F05A62">
        <w:tc>
          <w:tcPr>
            <w:tcW w:w="8364" w:type="dxa"/>
            <w:gridSpan w:val="3"/>
            <w:tcBorders>
              <w:bottom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5132676"/>
            <w:r w:rsidRPr="009175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1</w:t>
            </w:r>
            <w:r w:rsidRPr="009175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ers used in this study</w:t>
            </w:r>
          </w:p>
        </w:tc>
      </w:tr>
      <w:tr w:rsidR="00090005" w:rsidRPr="009175F1" w:rsidTr="00F05A6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s</w:t>
            </w:r>
          </w:p>
        </w:tc>
      </w:tr>
      <w:tr w:rsidR="00090005" w:rsidRPr="009175F1" w:rsidTr="00F05A62">
        <w:tc>
          <w:tcPr>
            <w:tcW w:w="1134" w:type="dxa"/>
            <w:tcBorders>
              <w:top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DHAV-1 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CCTAACTCTGCCATTTACATCAACCAC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GGTATCACCTTGATTGTTAGTTGCCATCT </w:t>
            </w:r>
          </w:p>
        </w:tc>
      </w:tr>
      <w:tr w:rsidR="00090005" w:rsidRPr="009175F1" w:rsidTr="00F05A62">
        <w:tc>
          <w:tcPr>
            <w:tcW w:w="113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DHAV-3</w:t>
            </w:r>
          </w:p>
        </w:tc>
        <w:tc>
          <w:tcPr>
            <w:tcW w:w="354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GCTTGGGGTTATTCCCAAACCC </w:t>
            </w:r>
          </w:p>
        </w:tc>
        <w:tc>
          <w:tcPr>
            <w:tcW w:w="3686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GCTTGCAATATTTCAGCACCACCTC </w:t>
            </w:r>
          </w:p>
        </w:tc>
      </w:tr>
      <w:tr w:rsidR="00090005" w:rsidRPr="009175F1" w:rsidTr="00F05A62">
        <w:tc>
          <w:tcPr>
            <w:tcW w:w="113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DHBV</w:t>
            </w:r>
          </w:p>
        </w:tc>
        <w:tc>
          <w:tcPr>
            <w:tcW w:w="354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GGCTAGGAGATTGCTTTGGTGGC</w:t>
            </w:r>
          </w:p>
        </w:tc>
        <w:tc>
          <w:tcPr>
            <w:tcW w:w="3686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GGACTTTGAACGTCTTCTCCCATAGAC</w:t>
            </w:r>
          </w:p>
        </w:tc>
      </w:tr>
      <w:tr w:rsidR="00090005" w:rsidRPr="009175F1" w:rsidTr="00F05A62">
        <w:tc>
          <w:tcPr>
            <w:tcW w:w="113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DHCV</w:t>
            </w:r>
          </w:p>
        </w:tc>
        <w:tc>
          <w:tcPr>
            <w:tcW w:w="354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CACGAACCAACGCCATCGTTC </w:t>
            </w:r>
          </w:p>
        </w:tc>
        <w:tc>
          <w:tcPr>
            <w:tcW w:w="3686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AGGGACAGCAAGCACCTTACG </w:t>
            </w:r>
          </w:p>
        </w:tc>
      </w:tr>
      <w:tr w:rsidR="00090005" w:rsidRPr="009175F1" w:rsidTr="00F05A62">
        <w:tc>
          <w:tcPr>
            <w:tcW w:w="113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DHDV</w:t>
            </w:r>
          </w:p>
        </w:tc>
        <w:tc>
          <w:tcPr>
            <w:tcW w:w="354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GGACCGGAGTTCACAGCTTACC </w:t>
            </w:r>
          </w:p>
        </w:tc>
        <w:tc>
          <w:tcPr>
            <w:tcW w:w="3686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GGCCTGGGCAATCCATAGTAGATC </w:t>
            </w:r>
          </w:p>
        </w:tc>
      </w:tr>
      <w:tr w:rsidR="00090005" w:rsidRPr="009175F1" w:rsidTr="00F05A62">
        <w:tc>
          <w:tcPr>
            <w:tcW w:w="113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DHEV</w:t>
            </w:r>
          </w:p>
        </w:tc>
        <w:tc>
          <w:tcPr>
            <w:tcW w:w="3544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GGGTGGTAACCCCCTAYCTTACC </w:t>
            </w:r>
          </w:p>
        </w:tc>
        <w:tc>
          <w:tcPr>
            <w:tcW w:w="3686" w:type="dxa"/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 xml:space="preserve">CTGCCACCGCTGCTCATC </w:t>
            </w:r>
          </w:p>
        </w:tc>
      </w:tr>
      <w:tr w:rsidR="00090005" w:rsidRPr="009175F1" w:rsidTr="00F05A62">
        <w:tc>
          <w:tcPr>
            <w:tcW w:w="1134" w:type="dxa"/>
            <w:tcBorders>
              <w:bottom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16s RN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AGAGTTTGATCCTGGCTCA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090005" w:rsidRPr="009175F1" w:rsidRDefault="00090005" w:rsidP="00F05A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5F1">
              <w:rPr>
                <w:rFonts w:ascii="Times New Roman" w:hAnsi="Times New Roman" w:cs="Times New Roman"/>
                <w:sz w:val="24"/>
                <w:szCs w:val="24"/>
              </w:rPr>
              <w:t>GGTTACCTTGTTACGACTT</w:t>
            </w:r>
          </w:p>
        </w:tc>
      </w:tr>
      <w:bookmarkEnd w:id="0"/>
    </w:tbl>
    <w:p w:rsidR="00490A0E" w:rsidRDefault="00490A0E">
      <w:pPr>
        <w:rPr>
          <w:rFonts w:hint="eastAsia"/>
        </w:rPr>
      </w:pPr>
    </w:p>
    <w:sectPr w:rsidR="00490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05"/>
    <w:rsid w:val="00090005"/>
    <w:rsid w:val="00490A0E"/>
    <w:rsid w:val="005F04E7"/>
    <w:rsid w:val="00821DE4"/>
    <w:rsid w:val="009261E5"/>
    <w:rsid w:val="00E7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F5138"/>
  <w15:chartTrackingRefBased/>
  <w15:docId w15:val="{5027A0A0-30B2-4984-AE5D-B59A92A2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0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00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0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00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00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00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00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00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00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00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00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0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0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00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00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00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00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00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00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00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0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00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00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00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00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00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00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0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00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000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90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铭 林</dc:creator>
  <cp:keywords/>
  <dc:description/>
  <cp:lastModifiedBy>晓铭 林</cp:lastModifiedBy>
  <cp:revision>1</cp:revision>
  <dcterms:created xsi:type="dcterms:W3CDTF">2025-05-02T13:34:00Z</dcterms:created>
  <dcterms:modified xsi:type="dcterms:W3CDTF">2025-05-02T13:43:00Z</dcterms:modified>
</cp:coreProperties>
</file>